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7C9F7D" w14:textId="77777777" w:rsidR="003C63C4" w:rsidRPr="00D33408" w:rsidRDefault="00C661A2" w:rsidP="00FC2EC4">
      <w:pPr>
        <w:spacing w:before="92" w:after="0" w:line="420" w:lineRule="exact"/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  <w:r w:rsidRPr="00C661A2">
        <w:rPr>
          <w:rFonts w:ascii="Times New Roman" w:eastAsia="Times New Roman" w:hAnsi="Times New Roman" w:cs="Times New Roman"/>
          <w:b/>
          <w:sz w:val="32"/>
          <w:szCs w:val="32"/>
        </w:rPr>
        <w:t>Learning Protein Bi</w:t>
      </w:r>
      <w:bookmarkStart w:id="0" w:name="_GoBack"/>
      <w:bookmarkEnd w:id="0"/>
      <w:r w:rsidRPr="00C661A2">
        <w:rPr>
          <w:rFonts w:ascii="Times New Roman" w:eastAsia="Times New Roman" w:hAnsi="Times New Roman" w:cs="Times New Roman"/>
          <w:b/>
          <w:sz w:val="32"/>
          <w:szCs w:val="32"/>
        </w:rPr>
        <w:t>nding Affinity using Privileged Information</w:t>
      </w:r>
    </w:p>
    <w:p w14:paraId="59FF4D15" w14:textId="77777777" w:rsidR="00C661A2" w:rsidRPr="00C661A2" w:rsidRDefault="00C661A2" w:rsidP="00C661A2">
      <w:pPr>
        <w:spacing w:before="92" w:after="0" w:line="420" w:lineRule="exact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661A2">
        <w:rPr>
          <w:rFonts w:ascii="Times New Roman" w:eastAsia="Times New Roman" w:hAnsi="Times New Roman" w:cs="Times New Roman"/>
          <w:b/>
          <w:sz w:val="24"/>
          <w:szCs w:val="24"/>
        </w:rPr>
        <w:t>Wajid Arshad Abbasi</w:t>
      </w:r>
      <w:r w:rsidRPr="00C661A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C661A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2,3</w:t>
      </w:r>
      <w:proofErr w:type="gramEnd"/>
      <w:r w:rsidRPr="00C661A2">
        <w:rPr>
          <w:rFonts w:ascii="Times New Roman" w:eastAsia="Times New Roman" w:hAnsi="Times New Roman" w:cs="Times New Roman"/>
          <w:b/>
          <w:sz w:val="24"/>
          <w:szCs w:val="24"/>
        </w:rPr>
        <w:t>, Amina Asif</w:t>
      </w:r>
      <w:r w:rsidRPr="00C661A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661A2">
        <w:rPr>
          <w:rFonts w:ascii="Times New Roman" w:eastAsia="Times New Roman" w:hAnsi="Times New Roman" w:cs="Times New Roman"/>
          <w:b/>
          <w:sz w:val="24"/>
          <w:szCs w:val="24"/>
        </w:rPr>
        <w:t>, Asa Ben-Hur</w:t>
      </w:r>
      <w:r w:rsidRPr="00C661A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, *</w:t>
      </w:r>
      <w:r w:rsidRPr="00C661A2">
        <w:rPr>
          <w:rFonts w:ascii="Times New Roman" w:eastAsia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C661A2">
        <w:rPr>
          <w:rFonts w:ascii="Times New Roman" w:eastAsia="Times New Roman" w:hAnsi="Times New Roman" w:cs="Times New Roman"/>
          <w:b/>
          <w:sz w:val="24"/>
          <w:szCs w:val="24"/>
        </w:rPr>
        <w:t>Fayyaz</w:t>
      </w:r>
      <w:proofErr w:type="spellEnd"/>
      <w:r w:rsidRPr="00C661A2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661A2">
        <w:rPr>
          <w:rFonts w:ascii="Times New Roman" w:eastAsia="Times New Roman" w:hAnsi="Times New Roman" w:cs="Times New Roman"/>
          <w:b/>
          <w:sz w:val="24"/>
          <w:szCs w:val="24"/>
        </w:rPr>
        <w:t>ul</w:t>
      </w:r>
      <w:proofErr w:type="spellEnd"/>
      <w:r w:rsidRPr="00C661A2">
        <w:rPr>
          <w:rFonts w:ascii="Times New Roman" w:eastAsia="Times New Roman" w:hAnsi="Times New Roman" w:cs="Times New Roman"/>
          <w:b/>
          <w:sz w:val="24"/>
          <w:szCs w:val="24"/>
        </w:rPr>
        <w:t xml:space="preserve"> Amir </w:t>
      </w:r>
      <w:proofErr w:type="spellStart"/>
      <w:r w:rsidRPr="00C661A2">
        <w:rPr>
          <w:rFonts w:ascii="Times New Roman" w:eastAsia="Times New Roman" w:hAnsi="Times New Roman" w:cs="Times New Roman"/>
          <w:b/>
          <w:sz w:val="24"/>
          <w:szCs w:val="24"/>
        </w:rPr>
        <w:t>Afsar</w:t>
      </w:r>
      <w:proofErr w:type="spellEnd"/>
      <w:r w:rsidRPr="00C661A2">
        <w:rPr>
          <w:rFonts w:ascii="Times New Roman" w:eastAsia="Times New Roman" w:hAnsi="Times New Roman" w:cs="Times New Roman"/>
          <w:b/>
          <w:sz w:val="24"/>
          <w:szCs w:val="24"/>
        </w:rPr>
        <w:t xml:space="preserve"> Minhas</w:t>
      </w:r>
      <w:r w:rsidRPr="00C661A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*</w:t>
      </w:r>
    </w:p>
    <w:p w14:paraId="323D1431" w14:textId="77777777" w:rsidR="00C661A2" w:rsidRPr="00C661A2" w:rsidRDefault="00C661A2" w:rsidP="00C661A2">
      <w:pPr>
        <w:spacing w:before="92" w:after="0" w:line="420" w:lineRule="exact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661A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661A2">
        <w:rPr>
          <w:rFonts w:ascii="Times New Roman" w:eastAsia="Times New Roman" w:hAnsi="Times New Roman" w:cs="Times New Roman"/>
          <w:sz w:val="24"/>
          <w:szCs w:val="24"/>
        </w:rPr>
        <w:t xml:space="preserve">Biomedical Informatics Research Laboratory (BIRL), Department of Computer and Information Sciences (DCIS), Pakistan Institute of Engineering and Applied Sciences (PIEAS), </w:t>
      </w:r>
      <w:proofErr w:type="spellStart"/>
      <w:r w:rsidRPr="00C661A2">
        <w:rPr>
          <w:rFonts w:ascii="Times New Roman" w:eastAsia="Times New Roman" w:hAnsi="Times New Roman" w:cs="Times New Roman"/>
          <w:sz w:val="24"/>
          <w:szCs w:val="24"/>
        </w:rPr>
        <w:t>Nilore</w:t>
      </w:r>
      <w:proofErr w:type="spellEnd"/>
      <w:r w:rsidRPr="00C661A2">
        <w:rPr>
          <w:rFonts w:ascii="Times New Roman" w:eastAsia="Times New Roman" w:hAnsi="Times New Roman" w:cs="Times New Roman"/>
          <w:sz w:val="24"/>
          <w:szCs w:val="24"/>
        </w:rPr>
        <w:t>, ISL 45650, Pakistan.</w:t>
      </w:r>
    </w:p>
    <w:p w14:paraId="6C3C756A" w14:textId="77777777" w:rsidR="00C661A2" w:rsidRPr="00C661A2" w:rsidRDefault="00C661A2" w:rsidP="00C661A2">
      <w:pPr>
        <w:spacing w:before="92" w:after="0" w:line="420" w:lineRule="exact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661A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C661A2">
        <w:rPr>
          <w:rFonts w:ascii="Times New Roman" w:eastAsia="Times New Roman" w:hAnsi="Times New Roman" w:cs="Times New Roman"/>
          <w:sz w:val="24"/>
          <w:szCs w:val="24"/>
        </w:rPr>
        <w:t>Information Technology Center (ITC), University of Azad Jammu &amp; Kashmir, Muzaffarabad, 13100, Azad Kashmir, Pakistan.</w:t>
      </w:r>
    </w:p>
    <w:p w14:paraId="667146A3" w14:textId="77777777" w:rsidR="00C661A2" w:rsidRPr="00C661A2" w:rsidRDefault="00C661A2" w:rsidP="00C661A2">
      <w:pPr>
        <w:spacing w:before="92" w:after="0" w:line="420" w:lineRule="exact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661A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661A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C661A2">
        <w:rPr>
          <w:rFonts w:ascii="Times New Roman" w:eastAsia="Times New Roman" w:hAnsi="Times New Roman" w:cs="Times New Roman"/>
          <w:sz w:val="24"/>
          <w:szCs w:val="24"/>
        </w:rPr>
        <w:t>Department of Computer Science, Colorado State University (CSU), Fort Collins, CO 80523, USA.</w:t>
      </w:r>
    </w:p>
    <w:p w14:paraId="22AFC10B" w14:textId="77777777" w:rsidR="00C661A2" w:rsidRPr="00C661A2" w:rsidRDefault="00C661A2" w:rsidP="00C661A2">
      <w:pPr>
        <w:spacing w:before="92" w:after="0" w:line="420" w:lineRule="exact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661A2">
        <w:rPr>
          <w:rFonts w:ascii="Times New Roman" w:eastAsia="Times New Roman" w:hAnsi="Times New Roman" w:cs="Times New Roman"/>
          <w:b/>
          <w:sz w:val="24"/>
          <w:szCs w:val="24"/>
        </w:rPr>
        <w:t xml:space="preserve">*Corresponding author’s email: </w:t>
      </w:r>
      <w:hyperlink r:id="rId8" w:history="1">
        <w:r w:rsidRPr="00C661A2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asa@cs.colostate.edu</w:t>
        </w:r>
      </w:hyperlink>
      <w:r w:rsidRPr="00C661A2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hyperlink r:id="rId9" w:history="1">
        <w:r w:rsidRPr="00FB0DA0">
          <w:rPr>
            <w:rStyle w:val="Hyperlink"/>
            <w:sz w:val="24"/>
          </w:rPr>
          <w:t>afsar@pieas.edu.pk</w:t>
        </w:r>
      </w:hyperlink>
    </w:p>
    <w:p w14:paraId="4B8D9711" w14:textId="77777777" w:rsidR="00C661A2" w:rsidRDefault="00C661A2" w:rsidP="003C63C4">
      <w:pPr>
        <w:tabs>
          <w:tab w:val="center" w:pos="4680"/>
          <w:tab w:val="left" w:pos="8211"/>
        </w:tabs>
        <w:jc w:val="center"/>
        <w:rPr>
          <w:rFonts w:ascii="Times New Roman" w:hAnsi="Times New Roman" w:cs="Times New Roman"/>
          <w:b/>
          <w:sz w:val="32"/>
          <w:szCs w:val="24"/>
        </w:rPr>
      </w:pPr>
    </w:p>
    <w:p w14:paraId="11E93960" w14:textId="3016DA92" w:rsidR="003C63C4" w:rsidRPr="00954C5C" w:rsidRDefault="00DC2BF4" w:rsidP="003C63C4">
      <w:pPr>
        <w:tabs>
          <w:tab w:val="center" w:pos="4680"/>
          <w:tab w:val="left" w:pos="8211"/>
        </w:tabs>
        <w:jc w:val="center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>Additional file 1</w:t>
      </w:r>
    </w:p>
    <w:p w14:paraId="3B4AD551" w14:textId="77777777" w:rsidR="00954C5C" w:rsidRPr="003C63C4" w:rsidRDefault="00954C5C" w:rsidP="00954C5C">
      <w:pPr>
        <w:pStyle w:val="PARAGRAPHnoindent"/>
        <w:spacing w:before="120"/>
        <w:jc w:val="center"/>
        <w:rPr>
          <w:rFonts w:ascii="Times New Roman" w:hAnsi="Times New Roman"/>
          <w:color w:val="000000"/>
        </w:rPr>
      </w:pPr>
      <w:r w:rsidRPr="003C63C4">
        <w:rPr>
          <w:rFonts w:ascii="Times New Roman" w:hAnsi="Times New Roman"/>
          <w:color w:val="000000"/>
        </w:rPr>
        <w:t>——————————</w:t>
      </w:r>
      <w:r w:rsidRPr="003C63C4">
        <w:rPr>
          <w:rFonts w:ascii="Times New Roman" w:hAnsi="Times New Roman"/>
          <w:color w:val="000000"/>
          <w:position w:val="-2"/>
        </w:rPr>
        <w:t xml:space="preserve">   </w:t>
      </w:r>
      <w:r w:rsidRPr="003C63C4">
        <w:rPr>
          <w:rFonts w:ascii="Times New Roman" w:hAnsi="Times New Roman"/>
          <w:color w:val="000000"/>
          <w:position w:val="-2"/>
        </w:rPr>
        <w:sym w:font="Wingdings" w:char="F075"/>
      </w:r>
      <w:r w:rsidRPr="003C63C4">
        <w:rPr>
          <w:rFonts w:ascii="Times New Roman" w:hAnsi="Times New Roman"/>
          <w:color w:val="000000"/>
          <w:position w:val="-2"/>
        </w:rPr>
        <w:t xml:space="preserve">   </w:t>
      </w:r>
      <w:r w:rsidRPr="003C63C4">
        <w:rPr>
          <w:rFonts w:ascii="Times New Roman" w:hAnsi="Times New Roman"/>
          <w:color w:val="000000"/>
        </w:rPr>
        <w:t>——————————</w:t>
      </w:r>
    </w:p>
    <w:p w14:paraId="40E65C2B" w14:textId="77777777" w:rsidR="00954C5C" w:rsidRPr="003C63C4" w:rsidRDefault="00954C5C" w:rsidP="003C63C4">
      <w:pPr>
        <w:tabs>
          <w:tab w:val="center" w:pos="4680"/>
          <w:tab w:val="left" w:pos="8211"/>
        </w:tabs>
        <w:jc w:val="center"/>
        <w:rPr>
          <w:rFonts w:ascii="Times New Roman" w:hAnsi="Times New Roman" w:cs="Times New Roman"/>
          <w:sz w:val="28"/>
          <w:szCs w:val="24"/>
        </w:rPr>
      </w:pPr>
    </w:p>
    <w:p w14:paraId="606AABFF" w14:textId="77777777" w:rsidR="003C63C4" w:rsidRPr="00886964" w:rsidRDefault="003C63C4" w:rsidP="003C63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886964">
        <w:rPr>
          <w:rFonts w:ascii="Times New Roman" w:hAnsi="Times New Roman" w:cs="Times New Roman"/>
          <w:b/>
          <w:sz w:val="28"/>
          <w:szCs w:val="28"/>
        </w:rPr>
        <w:t>Contents</w:t>
      </w:r>
    </w:p>
    <w:p w14:paraId="77552F53" w14:textId="63E27D21" w:rsidR="006144C5" w:rsidRPr="004D7E42" w:rsidRDefault="00A43E89" w:rsidP="006144C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74D35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C661A2" w:rsidRPr="004D7E42">
        <w:rPr>
          <w:rFonts w:ascii="Times New Roman" w:hAnsi="Times New Roman" w:cs="Times New Roman"/>
          <w:sz w:val="24"/>
          <w:szCs w:val="24"/>
        </w:rPr>
        <w:t>Detail of 128 protein complexes with known binding affinity values used as training dataset</w:t>
      </w:r>
      <w:r w:rsidRPr="004D7E42">
        <w:rPr>
          <w:rFonts w:ascii="Times New Roman" w:hAnsi="Times New Roman" w:cs="Times New Roman"/>
          <w:sz w:val="24"/>
          <w:szCs w:val="24"/>
        </w:rPr>
        <w:t xml:space="preserve"> ---------------------------</w:t>
      </w:r>
      <w:r w:rsidR="00C661A2" w:rsidRPr="004D7E42">
        <w:rPr>
          <w:rFonts w:ascii="Times New Roman" w:hAnsi="Times New Roman" w:cs="Times New Roman"/>
          <w:sz w:val="24"/>
          <w:szCs w:val="24"/>
        </w:rPr>
        <w:t>------------------</w:t>
      </w:r>
      <w:r w:rsidR="004D7E42">
        <w:rPr>
          <w:rFonts w:ascii="Times New Roman" w:hAnsi="Times New Roman" w:cs="Times New Roman"/>
          <w:sz w:val="24"/>
          <w:szCs w:val="24"/>
        </w:rPr>
        <w:t>-----------</w:t>
      </w:r>
      <w:r w:rsidR="00C661A2" w:rsidRPr="004D7E42">
        <w:rPr>
          <w:rFonts w:ascii="Times New Roman" w:hAnsi="Times New Roman" w:cs="Times New Roman"/>
          <w:sz w:val="24"/>
          <w:szCs w:val="24"/>
        </w:rPr>
        <w:t>-------------------</w:t>
      </w:r>
      <w:r w:rsidRPr="004D7E42">
        <w:rPr>
          <w:rFonts w:ascii="Times New Roman" w:hAnsi="Times New Roman" w:cs="Times New Roman"/>
          <w:sz w:val="24"/>
          <w:szCs w:val="24"/>
        </w:rPr>
        <w:t>0</w:t>
      </w:r>
      <w:r w:rsidR="00C661A2" w:rsidRPr="004D7E42">
        <w:rPr>
          <w:rFonts w:ascii="Times New Roman" w:hAnsi="Times New Roman" w:cs="Times New Roman"/>
          <w:sz w:val="24"/>
          <w:szCs w:val="24"/>
        </w:rPr>
        <w:t>2</w:t>
      </w:r>
    </w:p>
    <w:p w14:paraId="1A056D41" w14:textId="77777777" w:rsidR="009277FA" w:rsidRDefault="009277FA"/>
    <w:p w14:paraId="5D3D11E1" w14:textId="77777777" w:rsidR="009277FA" w:rsidRDefault="009277FA"/>
    <w:p w14:paraId="0AE3D895" w14:textId="77777777" w:rsidR="009277FA" w:rsidRDefault="009277FA"/>
    <w:p w14:paraId="61F8788F" w14:textId="77777777" w:rsidR="009277FA" w:rsidRDefault="009277FA"/>
    <w:p w14:paraId="1435FB24" w14:textId="0D0347A6" w:rsidR="009277FA" w:rsidRDefault="009277FA"/>
    <w:p w14:paraId="51E063BA" w14:textId="285EA7CB" w:rsidR="0036235B" w:rsidRDefault="0036235B"/>
    <w:p w14:paraId="5257ECB0" w14:textId="122002E4" w:rsidR="0036235B" w:rsidRDefault="0036235B"/>
    <w:p w14:paraId="711BAE55" w14:textId="4DFBD3FC" w:rsidR="0036235B" w:rsidRDefault="0036235B"/>
    <w:p w14:paraId="510053F8" w14:textId="14A240BD" w:rsidR="0036235B" w:rsidRDefault="0036235B"/>
    <w:p w14:paraId="2F9A5EDD" w14:textId="503613B5" w:rsidR="0036235B" w:rsidRDefault="0036235B"/>
    <w:p w14:paraId="459EF546" w14:textId="7E345531" w:rsidR="0036235B" w:rsidRDefault="0036235B"/>
    <w:p w14:paraId="38B5460B" w14:textId="1D4CD69C" w:rsidR="0036235B" w:rsidRDefault="0036235B"/>
    <w:p w14:paraId="27D1E482" w14:textId="3A380DCB" w:rsidR="0036235B" w:rsidRDefault="0036235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0"/>
        <w:gridCol w:w="1136"/>
        <w:gridCol w:w="1926"/>
        <w:gridCol w:w="1016"/>
        <w:gridCol w:w="721"/>
        <w:gridCol w:w="1136"/>
        <w:gridCol w:w="1945"/>
        <w:gridCol w:w="1016"/>
      </w:tblGrid>
      <w:tr w:rsidR="00FF0D53" w:rsidRPr="00FF0D53" w14:paraId="01654F74" w14:textId="77777777" w:rsidTr="00FF0D53">
        <w:tc>
          <w:tcPr>
            <w:tcW w:w="935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794D4" w14:textId="547ED5DC" w:rsidR="00FF0D53" w:rsidRPr="00FF0D53" w:rsidRDefault="00FF0D53" w:rsidP="00FF0D5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b/>
                <w:sz w:val="24"/>
                <w:szCs w:val="24"/>
              </w:rPr>
              <w:t>Table S1. Detail of 128 protein complexes with known binding affinity values used as training dataset</w:t>
            </w:r>
          </w:p>
        </w:tc>
      </w:tr>
      <w:tr w:rsidR="00E46247" w:rsidRPr="00FF0D53" w14:paraId="4D2A982E" w14:textId="29913417" w:rsidTr="00FF0D53"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AF7F0" w14:textId="69100EBC" w:rsidR="0036235B" w:rsidRPr="00FF0D53" w:rsidRDefault="0036235B" w:rsidP="00B40D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b/>
                <w:sz w:val="24"/>
                <w:szCs w:val="24"/>
              </w:rPr>
              <w:t>S.</w:t>
            </w:r>
            <w:r w:rsidR="00FF0D53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6777F" w14:textId="3311B240" w:rsidR="0036235B" w:rsidRPr="00FF0D53" w:rsidRDefault="0036235B" w:rsidP="00B40D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b/>
                <w:sz w:val="24"/>
                <w:szCs w:val="24"/>
              </w:rPr>
              <w:t>Complex ID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31DA6" w14:textId="3112DA3B" w:rsidR="0036235B" w:rsidRPr="00FF0D53" w:rsidRDefault="00566462" w:rsidP="00B40D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ass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55355" w14:textId="6626FB3D" w:rsidR="0036235B" w:rsidRPr="00FF0D53" w:rsidRDefault="0036235B" w:rsidP="00B40D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b/>
                <w:sz w:val="24"/>
                <w:szCs w:val="24"/>
              </w:rPr>
              <w:t>Affinity value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B2987" w14:textId="79013629" w:rsidR="0036235B" w:rsidRPr="00FF0D53" w:rsidRDefault="0036235B" w:rsidP="00B40D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b/>
                <w:sz w:val="24"/>
                <w:szCs w:val="24"/>
              </w:rPr>
              <w:t>S.</w:t>
            </w:r>
            <w:r w:rsidR="00FF0D53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B58B8" w14:textId="4468F966" w:rsidR="0036235B" w:rsidRPr="00FF0D53" w:rsidRDefault="0036235B" w:rsidP="00B40D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b/>
                <w:sz w:val="24"/>
                <w:szCs w:val="24"/>
              </w:rPr>
              <w:t>Complex ID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73D0B" w14:textId="60AB0805" w:rsidR="0036235B" w:rsidRPr="00FF0D53" w:rsidRDefault="00566462" w:rsidP="00B40D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ass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818D1" w14:textId="1DEAC6EB" w:rsidR="0036235B" w:rsidRPr="00FF0D53" w:rsidRDefault="0036235B" w:rsidP="00B40D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b/>
                <w:sz w:val="24"/>
                <w:szCs w:val="24"/>
              </w:rPr>
              <w:t>Affinity value</w:t>
            </w:r>
          </w:p>
        </w:tc>
      </w:tr>
      <w:tr w:rsidR="00E46247" w:rsidRPr="00FF0D53" w14:paraId="305B000B" w14:textId="7A2CE82F" w:rsidTr="00FF0D53"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4F8D44" w14:textId="758B72C6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B4199" w14:textId="27087600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JPS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04089" w14:textId="1DF347CC" w:rsidR="00E46247" w:rsidRPr="00FF0D53" w:rsidRDefault="007B3E62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872DB" w14:textId="72058518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3.64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6C156" w14:textId="0C6A66F0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7FD32" w14:textId="5504FA0E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3SGB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90FA0" w14:textId="4469A722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4403F" w14:textId="59D96B4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4.51</w:t>
            </w:r>
          </w:p>
        </w:tc>
      </w:tr>
      <w:tr w:rsidR="00E46247" w:rsidRPr="00FF0D53" w14:paraId="217BB3FE" w14:textId="14B17D64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CE13019" w14:textId="18066774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5FF1330" w14:textId="4166D79A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KTZ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658FE5B0" w14:textId="274ABA59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C6B7531" w14:textId="58CFED71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8.9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4228492" w14:textId="68FBAE9F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66D2BDB6" w14:textId="3AF9E106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O3B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3DC4D2FF" w14:textId="6C3701CA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8242A42" w14:textId="04F521F8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5.68</w:t>
            </w:r>
          </w:p>
        </w:tc>
      </w:tr>
      <w:tr w:rsidR="00E46247" w:rsidRPr="00FF0D53" w14:paraId="2B164F50" w14:textId="1E762A61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AB97B26" w14:textId="5CC92FFE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8B63D0B" w14:textId="7D0DAB1C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SI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2250997A" w14:textId="3306FFDD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91CA5EE" w14:textId="3BD4EE7A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3.8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7B8DF99" w14:textId="1A66F4C3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E59A397" w14:textId="1F3A7946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B4J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FE58B8F" w14:textId="5DE3DE78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6447D37" w14:textId="4B24C9C9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0.86</w:t>
            </w:r>
          </w:p>
        </w:tc>
      </w:tr>
      <w:tr w:rsidR="00E46247" w:rsidRPr="00FF0D53" w14:paraId="327C5E3E" w14:textId="7C8486BC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41A97BA" w14:textId="01FFE4A7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B3B7E75" w14:textId="581454F7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HRK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246F17B6" w14:textId="2055C134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4ED665A" w14:textId="72CDA3C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0.9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1EC7FE0" w14:textId="7AC89F00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12AF149" w14:textId="214B40F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TGP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7774CDF" w14:textId="5AF19F57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331DFC0" w14:textId="5D5E01AE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7.54</w:t>
            </w:r>
          </w:p>
        </w:tc>
      </w:tr>
      <w:tr w:rsidR="00E46247" w:rsidRPr="00FF0D53" w14:paraId="2610ABB6" w14:textId="2B616932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0E9AFB2" w14:textId="2C729E2B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0061CA7" w14:textId="3B15F80B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XD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7585F61A" w14:textId="32AFA1AB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F3F2F91" w14:textId="5610BA8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8.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C91624B" w14:textId="7D88ABBF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929276B" w14:textId="5F07B844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FL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AD9F402" w14:textId="5DB5F89B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30D6F98" w14:textId="7A734BFF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2.28</w:t>
            </w:r>
          </w:p>
        </w:tc>
      </w:tr>
      <w:tr w:rsidR="00E46247" w:rsidRPr="00FF0D53" w14:paraId="400FDB3C" w14:textId="457EEF30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BE29CF9" w14:textId="30382378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FACACF0" w14:textId="3C88888F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EAW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6E733AAB" w14:textId="48A72240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59E96E6" w14:textId="5AD06731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4.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31A1FF2" w14:textId="7F31BC30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F9ACE47" w14:textId="4634EA8F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AJF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0E83AC1" w14:textId="2A5A9D2A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1AADD87" w14:textId="34376308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0.63</w:t>
            </w:r>
          </w:p>
        </w:tc>
      </w:tr>
      <w:tr w:rsidR="00E46247" w:rsidRPr="00FF0D53" w14:paraId="6CBF83D9" w14:textId="03015CC3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3106CBB" w14:textId="729A3E59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827F183" w14:textId="57CF550C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VF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2F69158B" w14:textId="03F80E55" w:rsidR="00E46247" w:rsidRPr="00FF0D53" w:rsidRDefault="007B3E62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D6C3F26" w14:textId="0813ABB4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1.4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11ECD7F" w14:textId="320D7CBE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E897D5E" w14:textId="77175254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KAC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B9B6A71" w14:textId="114C755F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6505AB6" w14:textId="4BDF0B3D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0.68</w:t>
            </w:r>
          </w:p>
        </w:tc>
      </w:tr>
      <w:tr w:rsidR="00E46247" w:rsidRPr="00FF0D53" w14:paraId="11888D8C" w14:textId="33B4E8F6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296854C" w14:textId="2256D93D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3848F1F" w14:textId="0B44D950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E4K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3F738249" w14:textId="061FC070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D5A0542" w14:textId="75AED741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7.8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9D060EC" w14:textId="4A774FE0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759951E" w14:textId="54BE4D50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JTG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2BA7FA8" w14:textId="12A7962C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E5A04FA" w14:textId="46BEFB20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2.82</w:t>
            </w:r>
          </w:p>
        </w:tc>
      </w:tr>
      <w:tr w:rsidR="00E46247" w:rsidRPr="00FF0D53" w14:paraId="39BA94A5" w14:textId="1E7DBBF8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5ED3716" w14:textId="78D8CB34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68670807" w14:textId="33FDD3F7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I4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3ABE7DB" w14:textId="6EE3C5EC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4EAAB4E" w14:textId="4F84C1AA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7.4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BA76E13" w14:textId="5E402FD2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2DC58A3" w14:textId="23A8C603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QA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A41044F" w14:textId="1E287E37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8A0E811" w14:textId="27B4DDE8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7.16</w:t>
            </w:r>
          </w:p>
        </w:tc>
      </w:tr>
      <w:tr w:rsidR="00E46247" w:rsidRPr="00FF0D53" w14:paraId="7D298D20" w14:textId="2FF3BF40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F8A034D" w14:textId="2FF88620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CAD7351" w14:textId="07536463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MQ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252DDC2B" w14:textId="41F577C6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B642D44" w14:textId="330663B6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7.5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E5814B2" w14:textId="5F777742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86A3196" w14:textId="1CC133AA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AHW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CFD4034" w14:textId="39723101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4FCC362" w14:textId="60B1DA9B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1.55</w:t>
            </w:r>
          </w:p>
        </w:tc>
      </w:tr>
      <w:tr w:rsidR="00E46247" w:rsidRPr="00FF0D53" w14:paraId="79FAFBA8" w14:textId="5FE044DE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B823CB5" w14:textId="6C3E3364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6E5FA3B9" w14:textId="78128619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OC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6618E458" w14:textId="188D062C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3FCF2C9" w14:textId="172C0580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2.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A09C289" w14:textId="0527155E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AEFC46F" w14:textId="3AE7BAAE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T6B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B4FC7B0" w14:textId="55ED1CC6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9BED051" w14:textId="221C5788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3.1</w:t>
            </w:r>
          </w:p>
        </w:tc>
      </w:tr>
      <w:tr w:rsidR="00E46247" w:rsidRPr="00FF0D53" w14:paraId="3D06C862" w14:textId="684A7AD5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6465CE9" w14:textId="29468541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4673A39" w14:textId="59E39C8F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H1V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473185E8" w14:textId="1E10E50D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1EAF005" w14:textId="0EDBC4D0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0.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663FF5D" w14:textId="476B6A53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602BA163" w14:textId="66F16858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HCF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4DB45FC" w14:textId="3190AB7B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C571B31" w14:textId="3456D379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3.08</w:t>
            </w:r>
          </w:p>
        </w:tc>
      </w:tr>
      <w:tr w:rsidR="00E46247" w:rsidRPr="00FF0D53" w14:paraId="70C9F79F" w14:textId="04BAEA2A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2219420" w14:textId="1172E742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D3C7707" w14:textId="10748DC3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PC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33AF147F" w14:textId="3069C780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EB21484" w14:textId="201A13B7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7.9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6F7A23D" w14:textId="7EDACE50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61BCBE1" w14:textId="563CEE94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OZ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3694FD5" w14:textId="14633D94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1B60C0D" w14:textId="01FBA559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1.73</w:t>
            </w:r>
          </w:p>
        </w:tc>
      </w:tr>
      <w:tr w:rsidR="00E46247" w:rsidRPr="00FF0D53" w14:paraId="627529F1" w14:textId="0FF90A72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712F9AD" w14:textId="001E7DE3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E010DD4" w14:textId="5F924818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PC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197C6FC2" w14:textId="2F3EA0C7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5D834F9" w14:textId="2373172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6.8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B25D373" w14:textId="2B29BCF0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7ADF22D" w14:textId="7A99923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J0T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37304C77" w14:textId="16EECD0B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01261F9" w14:textId="2E02F963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3.34</w:t>
            </w:r>
          </w:p>
        </w:tc>
      </w:tr>
      <w:tr w:rsidR="00E46247" w:rsidRPr="00FF0D53" w14:paraId="33D92B36" w14:textId="3C456DE4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94871D7" w14:textId="2CD015B4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B4426A9" w14:textId="226BED3A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H9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108C0E45" w14:textId="2264F446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80C1D9E" w14:textId="114B9ABF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9.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F1B421A" w14:textId="7B420FFC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1A1A0F5" w14:textId="708AF16A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EMV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0A8A528" w14:textId="53A52F25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E9594E6" w14:textId="43260B5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8.58</w:t>
            </w:r>
          </w:p>
        </w:tc>
      </w:tr>
      <w:tr w:rsidR="00E46247" w:rsidRPr="00FF0D53" w14:paraId="49CEA604" w14:textId="5B7E29EC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B80DFCC" w14:textId="45DD629F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A1665F5" w14:textId="28639F4A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H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08524179" w14:textId="68091117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6A66DC9" w14:textId="1C7C3C9F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0.0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E08823A" w14:textId="306C3DB8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B165785" w14:textId="1D5C5A9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OPH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3289031" w14:textId="5CE9F6AC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21B31EE" w14:textId="258D877C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1.32</w:t>
            </w:r>
          </w:p>
        </w:tc>
      </w:tr>
      <w:tr w:rsidR="00E46247" w:rsidRPr="00FF0D53" w14:paraId="0E8CDCC5" w14:textId="38574038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7B2DB82" w14:textId="591D59E2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39BF048" w14:textId="6146F23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FQJ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305DBCEB" w14:textId="5B6A5ADE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7255725" w14:textId="652E722E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9.7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BC5B73D" w14:textId="4388896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69A033A6" w14:textId="7B0BCF5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AQ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1EA6868" w14:textId="7F1637AE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6476622" w14:textId="41935E16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6.71</w:t>
            </w:r>
          </w:p>
        </w:tc>
      </w:tr>
      <w:tr w:rsidR="00E46247" w:rsidRPr="00FF0D53" w14:paraId="5D419E7C" w14:textId="7C25EC42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DB23602" w14:textId="560E1110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8CEC610" w14:textId="5BF7F38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OO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3F913DC3" w14:textId="497512D5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1FB3589" w14:textId="41DF476C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5.6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CAFCF1E" w14:textId="680BC174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495C2A3" w14:textId="0F1DDB7B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XQ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0589392" w14:textId="0C20288A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5E58BDF" w14:textId="4D8D5B1E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7.08</w:t>
            </w:r>
          </w:p>
        </w:tc>
      </w:tr>
      <w:tr w:rsidR="00E46247" w:rsidRPr="00FF0D53" w14:paraId="5E04B7A7" w14:textId="6233D96E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A99AF92" w14:textId="74B1641B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4F160FC" w14:textId="681E9C67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RV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6B228FD1" w14:textId="6F65919F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7F430E6" w14:textId="2DC3C59D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3.8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7E991D2" w14:textId="26097036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888633C" w14:textId="0779AADE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ZLI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3353C5F2" w14:textId="6E37078C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A292E9E" w14:textId="42ED61AB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2.04</w:t>
            </w:r>
          </w:p>
        </w:tc>
      </w:tr>
      <w:tr w:rsidR="00E46247" w:rsidRPr="00FF0D53" w14:paraId="4F38E840" w14:textId="18EE658D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7CA7B6F" w14:textId="545A631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DEE2120" w14:textId="68C8C436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OO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3798D42" w14:textId="2828033F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92D0580" w14:textId="4A80E789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0.6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140A3C1" w14:textId="53227EC3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64E52689" w14:textId="619CCE6E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PTC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6044543" w14:textId="60AD6C27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CBA9955" w14:textId="27C8B9CF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8.04</w:t>
            </w:r>
          </w:p>
        </w:tc>
      </w:tr>
      <w:tr w:rsidR="00E46247" w:rsidRPr="00FF0D53" w14:paraId="657EDA5B" w14:textId="6D9913D0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97ABFAC" w14:textId="2A97FF76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517D64B" w14:textId="485FC4F8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KLU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4E84C68C" w14:textId="043E4530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6C1D7C1" w14:textId="4E3F41E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7.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45E6191" w14:textId="6D65F30D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525A4C2" w14:textId="57A82C40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Z0K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02E943F" w14:textId="466C2461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49A0CC6" w14:textId="5A8D0820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6.98</w:t>
            </w:r>
          </w:p>
        </w:tc>
      </w:tr>
      <w:tr w:rsidR="00E46247" w:rsidRPr="00FF0D53" w14:paraId="62D72BDF" w14:textId="44E8C54C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7B66720" w14:textId="24301BC0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B9F327C" w14:textId="2AC1285C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WQ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15607C44" w14:textId="04E5CCC6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18BFF8A" w14:textId="6BCFC0D6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6.6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5734EB4" w14:textId="7B2A2F5B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5AF0041" w14:textId="69B6685E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R0R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5A9C502" w14:textId="3CC7AD49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0E5C562" w14:textId="6F7D89DD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4.17</w:t>
            </w:r>
          </w:p>
        </w:tc>
      </w:tr>
      <w:tr w:rsidR="00E46247" w:rsidRPr="00FF0D53" w14:paraId="60877E1E" w14:textId="79D21318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36D264B" w14:textId="64A54BF8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D62DC9F" w14:textId="6C37BA3C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GX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44B67D47" w14:textId="31B38CAA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7F0EB81" w14:textId="1C25B8FF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1.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6E768B0" w14:textId="1C67BD28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7977858" w14:textId="15CEC52E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F6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8F0B631" w14:textId="0C4FB73E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B337F66" w14:textId="3E1EE61C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7.6</w:t>
            </w:r>
          </w:p>
        </w:tc>
      </w:tr>
      <w:tr w:rsidR="00E46247" w:rsidRPr="00FF0D53" w14:paraId="09DDAC93" w14:textId="51AB3350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82BF81A" w14:textId="34606447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9D9FEB2" w14:textId="140B4D34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NYZ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4B0CD93E" w14:textId="0D85B9F3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6F6EC8D" w14:textId="6E36CDCC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2.6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A1635E7" w14:textId="52D06E30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17DCD88" w14:textId="386F1FD2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WEJ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242BDB1" w14:textId="6C561FA0" w:rsidR="00E46247" w:rsidRPr="00FF0D53" w:rsidRDefault="007B3E62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FDC53F0" w14:textId="426E9FB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2.48</w:t>
            </w:r>
          </w:p>
        </w:tc>
      </w:tr>
      <w:tr w:rsidR="00E46247" w:rsidRPr="00FF0D53" w14:paraId="418E64EE" w14:textId="328CE9CB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70197EB" w14:textId="70F3C2F2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532DD32F" w14:textId="057D315D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NW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200B907C" w14:textId="43AC23F5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6B2B9CA" w14:textId="47821008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1.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E221001" w14:textId="21200C4B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57F2936F" w14:textId="1A249847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ACB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00EF347" w14:textId="2DB474EA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2F1CEC9" w14:textId="28F1ACEF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3.05</w:t>
            </w:r>
          </w:p>
        </w:tc>
      </w:tr>
      <w:tr w:rsidR="00E46247" w:rsidRPr="00FF0D53" w14:paraId="1A03361F" w14:textId="7196DE24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A0DC0A5" w14:textId="528A9EDF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CA47A12" w14:textId="363A4BCF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GR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3CEBCF3E" w14:textId="7836AFDB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D7A5B09" w14:textId="63ADE5BC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9.0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17AC614" w14:textId="65845F74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5AB3D957" w14:textId="08F29F3B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3BZD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0A5D704" w14:textId="7A7F6A4D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3D50536" w14:textId="5A841FEB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9.57</w:t>
            </w:r>
          </w:p>
        </w:tc>
      </w:tr>
      <w:tr w:rsidR="00E46247" w:rsidRPr="00FF0D53" w14:paraId="166310B1" w14:textId="5E35C574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20AE7E6" w14:textId="2AFDACA7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76F246B" w14:textId="109DC767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CBW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1DD4E9C0" w14:textId="7E8B7A79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C182C2A" w14:textId="21534D8B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0.7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4428AB46" w14:textId="224EC68D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8654BC7" w14:textId="5ED36031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KXP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3118B88E" w14:textId="2B1D25F4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FE4CF01" w14:textId="19C96512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2.34</w:t>
            </w:r>
          </w:p>
        </w:tc>
      </w:tr>
      <w:tr w:rsidR="00E46247" w:rsidRPr="00FF0D53" w14:paraId="59872CFB" w14:textId="17E6275E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8826C4B" w14:textId="60D53BC3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E813C29" w14:textId="20F80A9C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AT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2EEDAC3D" w14:textId="47DFD370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EF5749A" w14:textId="13D284B9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2.0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87828F1" w14:textId="4323C7CB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CB21060" w14:textId="6E1E15C2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KXQ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62AEA65" w14:textId="36C17852" w:rsidR="00E46247" w:rsidRPr="00FF0D53" w:rsidRDefault="007B3E62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380F7FE" w14:textId="5E373030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1.54</w:t>
            </w:r>
          </w:p>
        </w:tc>
      </w:tr>
      <w:tr w:rsidR="00E46247" w:rsidRPr="00FF0D53" w14:paraId="7FB56830" w14:textId="35B6C9FA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65795DD" w14:textId="6F629169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91D12D5" w14:textId="4BA091F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WDW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B683D29" w14:textId="2B032CDC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8FF282F" w14:textId="0E3A5BAA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2.7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D9E1F80" w14:textId="4EB495E8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B9431A3" w14:textId="1335AB24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GCQ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F40F64E" w14:textId="6CB78CD0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06F5BA7" w14:textId="06409AAD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6.51</w:t>
            </w:r>
          </w:p>
        </w:tc>
      </w:tr>
      <w:tr w:rsidR="00E46247" w:rsidRPr="00FF0D53" w14:paraId="3A3C3CCD" w14:textId="0B1BFBB9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5C1E4C6" w14:textId="337166BA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5A7268AE" w14:textId="733D12AC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LF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7226B280" w14:textId="1828BEEC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19AC9CA" w14:textId="6FDB53E9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7.7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712ADA0" w14:textId="00E7B2FC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4FB6B58" w14:textId="0CF33AB4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B4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C520F3E" w14:textId="3F5CBB3F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B94AAD1" w14:textId="777A8E46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2.11</w:t>
            </w:r>
          </w:p>
        </w:tc>
      </w:tr>
      <w:tr w:rsidR="00E46247" w:rsidRPr="00FF0D53" w14:paraId="2ECED872" w14:textId="216A0020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C671316" w14:textId="207EB188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954147A" w14:textId="36AADB08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OU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19A24BDD" w14:textId="7D7456B8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24511F7" w14:textId="4C2EF29A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1.9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7A68427" w14:textId="53CA2EE2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3905C64" w14:textId="6A1FCED3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HQ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4351789" w14:textId="6E8E9903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A938A30" w14:textId="33B112CF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0.15</w:t>
            </w:r>
          </w:p>
        </w:tc>
      </w:tr>
      <w:tr w:rsidR="00E46247" w:rsidRPr="00FF0D53" w14:paraId="28EC9187" w14:textId="092946FB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14F5A78" w14:textId="376D7E9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C4E967F" w14:textId="7B2B512F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IJK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0DF04501" w14:textId="371C770A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593FA0C" w14:textId="401DD99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0.4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7B42707" w14:textId="0E757CEE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012E3D9" w14:textId="614E60C6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AKJ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FBBDB10" w14:textId="272C3746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F94C242" w14:textId="2B2B60F3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5.32</w:t>
            </w:r>
          </w:p>
        </w:tc>
      </w:tr>
      <w:tr w:rsidR="00E46247" w:rsidRPr="00FF0D53" w14:paraId="14984645" w14:textId="58ED24DC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53B0699" w14:textId="7E9DDB3D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6478E96E" w14:textId="07B785A7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JMO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0DA0169A" w14:textId="23F349CB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18FCC2A" w14:textId="54310896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9.4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F76943D" w14:textId="4C4679D2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831150C" w14:textId="16E369E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JEL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E015690" w14:textId="07BBDAE6" w:rsidR="00E46247" w:rsidRPr="00FF0D53" w:rsidRDefault="007B3E62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CABDF52" w14:textId="3A330446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1.59</w:t>
            </w:r>
          </w:p>
        </w:tc>
      </w:tr>
      <w:tr w:rsidR="00E46247" w:rsidRPr="00FF0D53" w14:paraId="7D2E12AF" w14:textId="08A306A3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9AC9DB1" w14:textId="08F0AD72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E2A7E58" w14:textId="591B7711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PXV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4F3DD726" w14:textId="0D0344A5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273BD33" w14:textId="78234C10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2.9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1B784AF" w14:textId="46BC5271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2D5E681" w14:textId="2D622120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KKL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2F8B12A" w14:textId="311A2FA9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1425761" w14:textId="5237BB88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0.02</w:t>
            </w:r>
          </w:p>
        </w:tc>
      </w:tr>
      <w:tr w:rsidR="00E46247" w:rsidRPr="00FF0D53" w14:paraId="42CD045D" w14:textId="191F1EF9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C825726" w14:textId="143AB2AD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F5614BD" w14:textId="43CC933B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EW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44665886" w14:textId="14CD3C04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55ED98F" w14:textId="7D29FF64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7.4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D7EF0A1" w14:textId="41B39B22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661E70B" w14:textId="289DA58A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FC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4E94BE4" w14:textId="7538346E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9F3FE50" w14:textId="3F2242E6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0.43</w:t>
            </w:r>
          </w:p>
        </w:tc>
      </w:tr>
      <w:tr w:rsidR="00E46247" w:rsidRPr="00FF0D53" w14:paraId="27EB5A38" w14:textId="00702453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F76C082" w14:textId="2AE55C88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9C4459F" w14:textId="1BB2A39D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RL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49AFAB1E" w14:textId="53A3AE3A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3448D3D" w14:textId="4F3789A7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8.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4DED15D8" w14:textId="22533847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10A980E" w14:textId="42E45B9A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S1Q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E781E09" w14:textId="5A6CE365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92E2EC9" w14:textId="206D3A03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4.29</w:t>
            </w:r>
          </w:p>
        </w:tc>
      </w:tr>
      <w:tr w:rsidR="00E46247" w:rsidRPr="00FF0D53" w14:paraId="5F8693EA" w14:textId="2BC5BC6C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2E18D66" w14:textId="3C1BA466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1FA72C0" w14:textId="16FFDA72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US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0010EA6C" w14:textId="0915F91B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3FDED55" w14:textId="20A89BEB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8.0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28268A0" w14:textId="6DA2B5DC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A6314C3" w14:textId="4D9AECD3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MT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620576F" w14:textId="11B322A1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BDA53A6" w14:textId="1957515F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7.42</w:t>
            </w:r>
          </w:p>
        </w:tc>
      </w:tr>
      <w:tr w:rsidR="00E46247" w:rsidRPr="00FF0D53" w14:paraId="4020F9E8" w14:textId="61C7EE08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39DAA29" w14:textId="0B7EB27A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295A131" w14:textId="7A67E448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DQJ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6155946A" w14:textId="661C5564" w:rsidR="00E46247" w:rsidRPr="00FF0D53" w:rsidRDefault="007B3E62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B2B8884" w14:textId="7F724E73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1.6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23BF080" w14:textId="1627B05C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65C93465" w14:textId="4B7C383D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VI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2EBFF06" w14:textId="6F61F64C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E0383DE" w14:textId="45D9598A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7.36</w:t>
            </w:r>
          </w:p>
        </w:tc>
      </w:tr>
      <w:tr w:rsidR="00E46247" w:rsidRPr="00FF0D53" w14:paraId="679CF06A" w14:textId="77E6C91E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D6DB1C6" w14:textId="1691A87F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449CC7A" w14:textId="62C6E204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YV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0E362C1B" w14:textId="6182A4BC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F46BBBC" w14:textId="5F3887F0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1.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BBB6A49" w14:textId="0BA5819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536993B" w14:textId="778650FA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VIR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AA140A8" w14:textId="1D20E2AD" w:rsidR="00E46247" w:rsidRPr="00FF0D53" w:rsidRDefault="007B3E62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BBE6C32" w14:textId="3E4CED88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2.28</w:t>
            </w:r>
          </w:p>
        </w:tc>
      </w:tr>
      <w:tr w:rsidR="00E46247" w:rsidRPr="00FF0D53" w14:paraId="44DAC319" w14:textId="0349B460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D503A4E" w14:textId="6CF9D020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9D9973B" w14:textId="71AEE9A7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FFW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3B8B848E" w14:textId="5E837AA6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269186B" w14:textId="16C3ED43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8.0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E049D94" w14:textId="6768E188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CEF6209" w14:textId="76DD785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IB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690CBC3" w14:textId="24606EED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D99843E" w14:textId="2841518D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9.76</w:t>
            </w:r>
          </w:p>
        </w:tc>
      </w:tr>
      <w:tr w:rsidR="00E46247" w:rsidRPr="00FF0D53" w14:paraId="3437EC55" w14:textId="45730F4C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FA244AC" w14:textId="46B23A1C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F3186FA" w14:textId="5761FC84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BT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7A13EE79" w14:textId="7BC8A1AC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9B08700" w14:textId="7571EC78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7.6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3C3BAC2" w14:textId="3DA10549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7E3D1D3" w14:textId="295E5C47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E6J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9F5797E" w14:textId="7A3BD4E9" w:rsidR="00E46247" w:rsidRPr="00FF0D53" w:rsidRDefault="007B3E62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A1EC01B" w14:textId="6CE24B36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0.28</w:t>
            </w:r>
          </w:p>
        </w:tc>
      </w:tr>
      <w:tr w:rsidR="00E46247" w:rsidRPr="00FF0D53" w14:paraId="72032763" w14:textId="38BCC26C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A3CD6B2" w14:textId="3E6C1FF6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B052C2E" w14:textId="446AFBFB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I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107CE680" w14:textId="6A9D97AE" w:rsidR="00E46247" w:rsidRPr="00FF0D53" w:rsidRDefault="007B3E62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2A36916" w14:textId="2E899C39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2.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408B2D5F" w14:textId="6554840E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5E7736D" w14:textId="2406CBF6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JIW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B4400DA" w14:textId="6E338601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C7B7151" w14:textId="406C5146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5.55</w:t>
            </w:r>
          </w:p>
        </w:tc>
      </w:tr>
      <w:tr w:rsidR="00E46247" w:rsidRPr="00FF0D53" w14:paraId="08A9B0FC" w14:textId="66B70039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3C3C38A" w14:textId="5512E766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83185A3" w14:textId="70193FD8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I2M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08578" w14:textId="6C79A29B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66D42D4" w14:textId="703B0E72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5.8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B1BF133" w14:textId="765AF250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8F2F95C" w14:textId="33CB70BD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3CPH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C54EBC0" w14:textId="2BA9D23D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59075B5" w14:textId="1676D19C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8.84</w:t>
            </w:r>
          </w:p>
        </w:tc>
      </w:tr>
      <w:tr w:rsidR="00E46247" w:rsidRPr="00FF0D53" w14:paraId="29E4F0D9" w14:textId="620062EA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D5FDD83" w14:textId="51441563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1C1E793" w14:textId="5C8130F6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BUH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6DDA4FA" w14:textId="6CEF906C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00EFBF7" w14:textId="24A62028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9.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856E1DB" w14:textId="1A0ED01D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1295D6D" w14:textId="1EB0CA5E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EZU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AF1F477" w14:textId="1A54147A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3DF93C2" w14:textId="675405B7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3.77</w:t>
            </w:r>
          </w:p>
        </w:tc>
      </w:tr>
      <w:tr w:rsidR="00E46247" w:rsidRPr="00FF0D53" w14:paraId="4884A010" w14:textId="733450C4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5131CC9" w14:textId="3BF54EEE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5944295A" w14:textId="2FA8885E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3BP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26F355D6" w14:textId="273591FF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030BB0C" w14:textId="142C5203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1.4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EAB8248" w14:textId="4552B57D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93760AF" w14:textId="7F504B77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E6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C84DAE9" w14:textId="753670C9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90B607F" w14:textId="1D6C3897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8.28</w:t>
            </w:r>
          </w:p>
        </w:tc>
      </w:tr>
      <w:tr w:rsidR="00E46247" w:rsidRPr="00FF0D53" w14:paraId="11C78A6D" w14:textId="0481B431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B444E86" w14:textId="4CE1E3BE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6854A83" w14:textId="3F8FE05B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EF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028869A5" w14:textId="62C5DE87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649A18D" w14:textId="0352E867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0.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7C3841D" w14:textId="110944CB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6411AADA" w14:textId="466C13D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C0L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4D45A5E" w14:textId="7A63680A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EEA7D49" w14:textId="5BC3BD0A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9.82</w:t>
            </w:r>
          </w:p>
        </w:tc>
      </w:tr>
      <w:tr w:rsidR="00E46247" w:rsidRPr="00FF0D53" w14:paraId="193FB8E6" w14:textId="04D55049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6D22A2D" w14:textId="10EABD5A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7A8E3EE" w14:textId="20C149EC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DFJ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653CE44C" w14:textId="397EE665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C0F1258" w14:textId="1EAA6A72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8.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0AABE43" w14:textId="2BA0E50E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89FAFBB" w14:textId="3B41B91B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GPW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1257B17" w14:textId="254F2C0C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675B041" w14:textId="7F380DB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1.32</w:t>
            </w:r>
          </w:p>
        </w:tc>
      </w:tr>
      <w:tr w:rsidR="00E46247" w:rsidRPr="00FF0D53" w14:paraId="065E4DC5" w14:textId="6BF755C6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E72DD10" w14:textId="186EEA8F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797B9CF" w14:textId="00BB1BA7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UU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32BFEB94" w14:textId="0838CB32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7BD5B25" w14:textId="0AC265A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1.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01E668A" w14:textId="56802499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239C234" w14:textId="63671BC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B6C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CDBEFF9" w14:textId="2E5A1415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AA2748F" w14:textId="2472DA3B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8.94</w:t>
            </w:r>
          </w:p>
        </w:tc>
      </w:tr>
      <w:tr w:rsidR="00E46247" w:rsidRPr="00FF0D53" w14:paraId="1EE2D821" w14:textId="155E4D85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2168FA5" w14:textId="722920A6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691642A" w14:textId="6E118CE7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VD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02BC7415" w14:textId="2A8FC986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2BE056D" w14:textId="5EC2275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3.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EC7FA7C" w14:textId="0D08EB9C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A3BA0EC" w14:textId="05A1420A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ZHI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C996EBA" w14:textId="149AE955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DD0AA4D" w14:textId="652ADE7A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9.08</w:t>
            </w:r>
          </w:p>
        </w:tc>
      </w:tr>
      <w:tr w:rsidR="00E46247" w:rsidRPr="00FF0D53" w14:paraId="74AC4B25" w14:textId="292234A6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E7EFAF7" w14:textId="2ED6830E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86E86CF" w14:textId="5F106ED6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PVH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03368C11" w14:textId="278BC923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EA82BFC" w14:textId="596BD127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9.5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0B781D9" w14:textId="2A4373F9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08CA683" w14:textId="166F3B93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A9K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EDC981F" w14:textId="2543D802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04A94A1" w14:textId="38A5CE61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0.25</w:t>
            </w:r>
          </w:p>
        </w:tc>
      </w:tr>
      <w:tr w:rsidR="00E46247" w:rsidRPr="00FF0D53" w14:paraId="4E0B6643" w14:textId="6834B389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BA4B3A8" w14:textId="766E8893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88CFB24" w14:textId="7E86AADF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NVU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138B5605" w14:textId="095239E1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36FAB4C" w14:textId="1843A6E1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7.4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19BF37F" w14:textId="78C4E90D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6FFABE2F" w14:textId="444D23E2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AY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15EF568" w14:textId="5F0EDF3E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8D880CF" w14:textId="4BEB33D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3.23</w:t>
            </w:r>
          </w:p>
        </w:tc>
      </w:tr>
      <w:tr w:rsidR="00E46247" w:rsidRPr="00FF0D53" w14:paraId="6268C3C2" w14:textId="77777777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C58C168" w14:textId="097A5D1A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5400922A" w14:textId="78BB012B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JWH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34F437DD" w14:textId="63249407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80FF4A0" w14:textId="7665B3D1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1.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72861B6" w14:textId="352D9082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33956D0" w14:textId="5E6678C1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HE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9C43F47" w14:textId="69F3A11C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8BC7F34" w14:textId="19304EFE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7.37</w:t>
            </w:r>
          </w:p>
        </w:tc>
      </w:tr>
      <w:tr w:rsidR="00E46247" w:rsidRPr="00FF0D53" w14:paraId="69DFB076" w14:textId="77777777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9A68DCB" w14:textId="36525EED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559A4A36" w14:textId="6DA76591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MAH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1B1DCC91" w14:textId="4A459D95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13D8D12" w14:textId="36B04DF7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4.5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159E6CD" w14:textId="300D9D93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0F7F23B" w14:textId="1C337449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A2K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3149E46" w14:textId="27FE894D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90898EE" w14:textId="6D532D3A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9.31</w:t>
            </w:r>
          </w:p>
        </w:tc>
      </w:tr>
      <w:tr w:rsidR="00E46247" w:rsidRPr="00FF0D53" w14:paraId="2C8175C2" w14:textId="77777777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08632E0" w14:textId="1110719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575A84CE" w14:textId="251A2313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BVK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46A5ACF9" w14:textId="7A93DE7B" w:rsidR="00E46247" w:rsidRPr="00FF0D53" w:rsidRDefault="007B3E62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CE9BA00" w14:textId="24ABCC1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0.5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D918146" w14:textId="1562DBC8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21903CB" w14:textId="7D00C4C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R6Q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34B3406A" w14:textId="467E89CC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BBAE8CA" w14:textId="2AFB0ACC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8.84</w:t>
            </w:r>
          </w:p>
        </w:tc>
      </w:tr>
      <w:tr w:rsidR="00E46247" w:rsidRPr="00FF0D53" w14:paraId="2B4B82F4" w14:textId="77777777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241E0A5" w14:textId="3EE21F8B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453CBB3" w14:textId="4B0AB93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BV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1DBA3685" w14:textId="0A1E63EA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BCA5167" w14:textId="6DC102D0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5.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BA1A206" w14:textId="0C965729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2D1B691" w14:textId="2189B8DF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FSK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3255B237" w14:textId="2A1583D6" w:rsidR="00E46247" w:rsidRPr="00FF0D53" w:rsidRDefault="007B3E62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CA2C425" w14:textId="7BDA1058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3.12</w:t>
            </w:r>
          </w:p>
        </w:tc>
      </w:tr>
      <w:tr w:rsidR="00E46247" w:rsidRPr="00FF0D53" w14:paraId="372C8A23" w14:textId="77777777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B46E72A" w14:textId="03E0FD1A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A1EE58A" w14:textId="67780B17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WP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4E58AA36" w14:textId="399D0EA8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A86B39B" w14:textId="2095E6D1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0.6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CA520EA" w14:textId="7E9A68A7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5ECA885" w14:textId="3B860DDE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F3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309C54B" w14:textId="4F92E095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8E292F5" w14:textId="77B1F0CF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4.19</w:t>
            </w:r>
          </w:p>
        </w:tc>
      </w:tr>
      <w:tr w:rsidR="00E46247" w:rsidRPr="00FF0D53" w14:paraId="61677BAA" w14:textId="77777777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FA71221" w14:textId="695A8D9C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76F4D11" w14:textId="735BCD23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GOX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3EC26D1" w14:textId="1CBCD884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59A0F1F" w14:textId="31C4A024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2.0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242E105" w14:textId="04ADC7AE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ABF3E9A" w14:textId="20CEC2BC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SNI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5D18638" w14:textId="396A73FE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216D7F4" w14:textId="00702452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5.96</w:t>
            </w:r>
          </w:p>
        </w:tc>
      </w:tr>
      <w:tr w:rsidR="00E46247" w:rsidRPr="00FF0D53" w14:paraId="3D8D6903" w14:textId="77777777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387BB3C" w14:textId="51F7783B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926DFE3" w14:textId="6F19019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ZM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2367E14E" w14:textId="6657D775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33B3F02" w14:textId="5F40521A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8.0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2ED091D" w14:textId="19D21F2D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A839221" w14:textId="37116BE8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BJ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489A160" w14:textId="4F337CD3" w:rsidR="00E46247" w:rsidRPr="00FF0D53" w:rsidRDefault="007B3E62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F00D237" w14:textId="692E1FA6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1.55</w:t>
            </w:r>
          </w:p>
        </w:tc>
      </w:tr>
      <w:tr w:rsidR="00E46247" w:rsidRPr="00FF0D53" w14:paraId="1636D285" w14:textId="77777777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7A978EA" w14:textId="1DCC521E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B908DA2" w14:textId="236A0B5A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P2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73967DE1" w14:textId="4D09652C" w:rsidR="00E46247" w:rsidRPr="00FF0D53" w:rsidRDefault="007B3E62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F680EA8" w14:textId="419AA528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3.6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6072EDB" w14:textId="2D02C75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5C9D49B8" w14:textId="3265734E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I9B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9220099" w14:textId="54B5E16D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87D9E83" w14:textId="2981168C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2.93</w:t>
            </w:r>
          </w:p>
        </w:tc>
      </w:tr>
      <w:tr w:rsidR="00E46247" w:rsidRPr="00FF0D53" w14:paraId="649F0111" w14:textId="77777777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D21C4C7" w14:textId="427704D7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386FACF" w14:textId="261B0582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FJU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3C509C0F" w14:textId="1ADDE38E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B7FC283" w14:textId="64BED71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F561E56" w14:textId="5EA5D461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55D6C818" w14:textId="790550DF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IBR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BC72E7E" w14:textId="4AE17A2B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34F4F39" w14:textId="584AC5BC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2.07</w:t>
            </w:r>
          </w:p>
        </w:tc>
      </w:tr>
      <w:tr w:rsidR="00E46247" w:rsidRPr="00FF0D53" w14:paraId="4923C4F5" w14:textId="77777777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838557D" w14:textId="6B0191EE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4346949" w14:textId="59F29BC1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E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29B7FD4C" w14:textId="71E73E81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27D160B" w14:textId="084E1B8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5.5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3C357C5" w14:textId="1AD1788A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580B0E1C" w14:textId="5BFC7D89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BR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3B293771" w14:textId="0001A2AA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740B9C6" w14:textId="4790A513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7.32</w:t>
            </w:r>
          </w:p>
        </w:tc>
      </w:tr>
      <w:tr w:rsidR="00E46247" w:rsidRPr="00FF0D53" w14:paraId="1F69216C" w14:textId="77777777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2EC2295" w14:textId="364851E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7F79A8E" w14:textId="0EB198DE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ML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10F0E6B2" w14:textId="3D7754F8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4CEFB7B" w14:textId="37827D75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9.6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39255BC" w14:textId="7109FDCD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6FEFBBAD" w14:textId="0068DACC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K5D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AFFC665" w14:textId="1846338E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16AF5EC" w14:textId="13199356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2.77</w:t>
            </w:r>
          </w:p>
        </w:tc>
      </w:tr>
      <w:tr w:rsidR="00E46247" w:rsidRPr="00FF0D53" w14:paraId="2A092153" w14:textId="77777777" w:rsidTr="00FF0D53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D596D8D" w14:textId="0F7A908A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ACC993A" w14:textId="5B2ED974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AK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161F5290" w14:textId="6E22BB06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AAF27F7" w14:textId="2413B790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6.4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C9D1DC6" w14:textId="275AA01A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28C161C" w14:textId="519E7869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AVX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3392091" w14:textId="36FD150A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1A31FD6" w14:textId="5735FE04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2.5</w:t>
            </w:r>
          </w:p>
        </w:tc>
      </w:tr>
      <w:tr w:rsidR="00E46247" w:rsidRPr="00FF0D53" w14:paraId="4EBFFE47" w14:textId="77777777" w:rsidTr="00FF0D53"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8BF4B" w14:textId="6C07C982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F60AF" w14:textId="076BB92B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2ABZ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CFB82" w14:textId="3FD3305D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96D36" w14:textId="2375E2C9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11.6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F994B" w14:textId="5ABCDE62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8A292" w14:textId="477E25BE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1AVZ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18A17" w14:textId="719F40B1" w:rsidR="00E46247" w:rsidRPr="00FF0D53" w:rsidRDefault="00B40DB4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B6008" w14:textId="4D5ECCFF" w:rsidR="00E46247" w:rsidRPr="00FF0D53" w:rsidRDefault="00E46247" w:rsidP="00B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D53">
              <w:rPr>
                <w:rFonts w:ascii="Times New Roman" w:hAnsi="Times New Roman" w:cs="Times New Roman"/>
                <w:sz w:val="24"/>
                <w:szCs w:val="24"/>
              </w:rPr>
              <w:t>-6.55</w:t>
            </w:r>
          </w:p>
        </w:tc>
      </w:tr>
    </w:tbl>
    <w:p w14:paraId="1375F1ED" w14:textId="77777777" w:rsidR="0036235B" w:rsidRDefault="0036235B" w:rsidP="00B40DB4">
      <w:pPr>
        <w:jc w:val="center"/>
      </w:pPr>
    </w:p>
    <w:sectPr w:rsidR="0036235B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97FA45" w14:textId="77777777" w:rsidR="00101F45" w:rsidRDefault="00101F45" w:rsidP="00954C5C">
      <w:pPr>
        <w:spacing w:after="0" w:line="240" w:lineRule="auto"/>
      </w:pPr>
      <w:r>
        <w:separator/>
      </w:r>
    </w:p>
  </w:endnote>
  <w:endnote w:type="continuationSeparator" w:id="0">
    <w:p w14:paraId="54175629" w14:textId="77777777" w:rsidR="00101F45" w:rsidRDefault="00101F45" w:rsidP="00954C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">
    <w:altName w:val="Palatino Linotype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37EA83" w14:textId="77777777" w:rsidR="00101F45" w:rsidRDefault="00101F45" w:rsidP="00954C5C">
      <w:pPr>
        <w:spacing w:after="0" w:line="240" w:lineRule="auto"/>
      </w:pPr>
      <w:r>
        <w:separator/>
      </w:r>
    </w:p>
  </w:footnote>
  <w:footnote w:type="continuationSeparator" w:id="0">
    <w:p w14:paraId="57B263B2" w14:textId="77777777" w:rsidR="00101F45" w:rsidRDefault="00101F45" w:rsidP="00954C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516810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BED815B" w14:textId="77777777" w:rsidR="00E46247" w:rsidRDefault="00E4624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2BF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1885EFF" w14:textId="77777777" w:rsidR="00E46247" w:rsidRDefault="00E4624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BB17B1"/>
    <w:multiLevelType w:val="multilevel"/>
    <w:tmpl w:val="0409001D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)"/>
      <w:lvlJc w:val="left"/>
      <w:pPr>
        <w:ind w:left="1800" w:hanging="360"/>
      </w:pPr>
    </w:lvl>
    <w:lvl w:ilvl="3">
      <w:start w:val="1"/>
      <w:numFmt w:val="decimal"/>
      <w:lvlText w:val="(%4)"/>
      <w:lvlJc w:val="left"/>
      <w:pPr>
        <w:ind w:left="2160" w:hanging="360"/>
      </w:pPr>
    </w:lvl>
    <w:lvl w:ilvl="4">
      <w:start w:val="1"/>
      <w:numFmt w:val="lowerLetter"/>
      <w:lvlText w:val="(%5)"/>
      <w:lvlJc w:val="left"/>
      <w:pPr>
        <w:ind w:left="2520" w:hanging="360"/>
      </w:pPr>
    </w:lvl>
    <w:lvl w:ilvl="5">
      <w:start w:val="1"/>
      <w:numFmt w:val="lowerRoman"/>
      <w:lvlText w:val="(%6)"/>
      <w:lvlJc w:val="left"/>
      <w:pPr>
        <w:ind w:left="2880" w:hanging="360"/>
      </w:pPr>
    </w:lvl>
    <w:lvl w:ilvl="6">
      <w:start w:val="1"/>
      <w:numFmt w:val="decimal"/>
      <w:lvlText w:val="%7."/>
      <w:lvlJc w:val="left"/>
      <w:pPr>
        <w:ind w:left="3240" w:hanging="360"/>
      </w:pPr>
    </w:lvl>
    <w:lvl w:ilvl="7">
      <w:start w:val="1"/>
      <w:numFmt w:val="lowerLetter"/>
      <w:lvlText w:val="%8."/>
      <w:lvlJc w:val="left"/>
      <w:pPr>
        <w:ind w:left="3600" w:hanging="360"/>
      </w:pPr>
    </w:lvl>
    <w:lvl w:ilvl="8">
      <w:start w:val="1"/>
      <w:numFmt w:val="lowerRoman"/>
      <w:lvlText w:val="%9."/>
      <w:lvlJc w:val="left"/>
      <w:pPr>
        <w:ind w:left="3960" w:hanging="360"/>
      </w:pPr>
    </w:lvl>
  </w:abstractNum>
  <w:abstractNum w:abstractNumId="1">
    <w:nsid w:val="5CD46CA4"/>
    <w:multiLevelType w:val="hybridMultilevel"/>
    <w:tmpl w:val="195418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1MDYyNDEzszC0NDdS0lEKTi0uzszPAykwqQUAm3NLviwAAAA="/>
  </w:docVars>
  <w:rsids>
    <w:rsidRoot w:val="003C63C4"/>
    <w:rsid w:val="000841DF"/>
    <w:rsid w:val="00101F45"/>
    <w:rsid w:val="00107B1E"/>
    <w:rsid w:val="001449E6"/>
    <w:rsid w:val="0016223E"/>
    <w:rsid w:val="00187ECB"/>
    <w:rsid w:val="001A70B6"/>
    <w:rsid w:val="001B4581"/>
    <w:rsid w:val="001C360E"/>
    <w:rsid w:val="001D06DE"/>
    <w:rsid w:val="001E0554"/>
    <w:rsid w:val="002E1D12"/>
    <w:rsid w:val="00301637"/>
    <w:rsid w:val="00353609"/>
    <w:rsid w:val="00357ADE"/>
    <w:rsid w:val="0036068C"/>
    <w:rsid w:val="0036235B"/>
    <w:rsid w:val="00373DAD"/>
    <w:rsid w:val="003C63C4"/>
    <w:rsid w:val="00400D68"/>
    <w:rsid w:val="0040600E"/>
    <w:rsid w:val="0046466D"/>
    <w:rsid w:val="00495D10"/>
    <w:rsid w:val="004B4494"/>
    <w:rsid w:val="004D7E42"/>
    <w:rsid w:val="00532BA6"/>
    <w:rsid w:val="00566462"/>
    <w:rsid w:val="006144C5"/>
    <w:rsid w:val="0063566C"/>
    <w:rsid w:val="006710B1"/>
    <w:rsid w:val="00674BBA"/>
    <w:rsid w:val="006C3954"/>
    <w:rsid w:val="006F3224"/>
    <w:rsid w:val="0070619B"/>
    <w:rsid w:val="0075559E"/>
    <w:rsid w:val="00774D35"/>
    <w:rsid w:val="007B3E62"/>
    <w:rsid w:val="007B6DED"/>
    <w:rsid w:val="007E432A"/>
    <w:rsid w:val="007F3C64"/>
    <w:rsid w:val="00816744"/>
    <w:rsid w:val="00836831"/>
    <w:rsid w:val="0085022B"/>
    <w:rsid w:val="008706D9"/>
    <w:rsid w:val="00886964"/>
    <w:rsid w:val="00895B4A"/>
    <w:rsid w:val="008D669F"/>
    <w:rsid w:val="008D7364"/>
    <w:rsid w:val="008E6677"/>
    <w:rsid w:val="008F33C5"/>
    <w:rsid w:val="00915B31"/>
    <w:rsid w:val="009277FA"/>
    <w:rsid w:val="00940BA3"/>
    <w:rsid w:val="00954C5C"/>
    <w:rsid w:val="009F49FA"/>
    <w:rsid w:val="00A43E89"/>
    <w:rsid w:val="00A461A5"/>
    <w:rsid w:val="00A60D62"/>
    <w:rsid w:val="00A93345"/>
    <w:rsid w:val="00B40DB4"/>
    <w:rsid w:val="00BB3F19"/>
    <w:rsid w:val="00C03770"/>
    <w:rsid w:val="00C367A3"/>
    <w:rsid w:val="00C54694"/>
    <w:rsid w:val="00C661A2"/>
    <w:rsid w:val="00C766E7"/>
    <w:rsid w:val="00C812CA"/>
    <w:rsid w:val="00C93ACC"/>
    <w:rsid w:val="00CC51B1"/>
    <w:rsid w:val="00CC5F2F"/>
    <w:rsid w:val="00D33408"/>
    <w:rsid w:val="00DC2BF4"/>
    <w:rsid w:val="00E01DF0"/>
    <w:rsid w:val="00E31F04"/>
    <w:rsid w:val="00E46247"/>
    <w:rsid w:val="00E67D93"/>
    <w:rsid w:val="00EC7AC8"/>
    <w:rsid w:val="00EF282D"/>
    <w:rsid w:val="00F06F18"/>
    <w:rsid w:val="00F132AD"/>
    <w:rsid w:val="00F93B69"/>
    <w:rsid w:val="00FA5352"/>
    <w:rsid w:val="00FB0DA0"/>
    <w:rsid w:val="00FC2EC4"/>
    <w:rsid w:val="00FF0D53"/>
    <w:rsid w:val="00FF3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6C2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3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ournalTitle">
    <w:name w:val="Journal Title"/>
    <w:basedOn w:val="Normal"/>
    <w:autoRedefine/>
    <w:rsid w:val="003C63C4"/>
    <w:pPr>
      <w:spacing w:after="0" w:line="260" w:lineRule="exact"/>
      <w:jc w:val="center"/>
    </w:pPr>
    <w:rPr>
      <w:rFonts w:ascii="Times New Roman" w:eastAsia="Times New Roman" w:hAnsi="Times New Roman" w:cs="Times New Roman"/>
      <w:b/>
      <w:caps/>
      <w:sz w:val="20"/>
      <w:szCs w:val="24"/>
    </w:rPr>
  </w:style>
  <w:style w:type="paragraph" w:customStyle="1" w:styleId="Author">
    <w:name w:val="Author"/>
    <w:basedOn w:val="Normal"/>
    <w:rsid w:val="003C63C4"/>
    <w:pPr>
      <w:spacing w:after="80" w:line="260" w:lineRule="exact"/>
      <w:jc w:val="center"/>
    </w:pPr>
    <w:rPr>
      <w:rFonts w:ascii="Times New Roman" w:eastAsia="Times New Roman" w:hAnsi="Times New Roman" w:cs="Times New Roman"/>
      <w:sz w:val="16"/>
      <w:szCs w:val="24"/>
    </w:rPr>
  </w:style>
  <w:style w:type="paragraph" w:customStyle="1" w:styleId="Affiliation">
    <w:name w:val="Affiliation"/>
    <w:basedOn w:val="Normal"/>
    <w:rsid w:val="003C63C4"/>
    <w:pPr>
      <w:spacing w:after="240" w:line="200" w:lineRule="exact"/>
      <w:jc w:val="center"/>
    </w:pPr>
    <w:rPr>
      <w:rFonts w:ascii="Times New Roman" w:eastAsia="Times New Roman" w:hAnsi="Times New Roman" w:cs="Times New Roman"/>
      <w:i/>
      <w:snapToGrid w:val="0"/>
      <w:sz w:val="16"/>
      <w:szCs w:val="24"/>
    </w:rPr>
  </w:style>
  <w:style w:type="character" w:styleId="Hyperlink">
    <w:name w:val="Hyperlink"/>
    <w:basedOn w:val="DefaultParagraphFont"/>
    <w:uiPriority w:val="99"/>
    <w:unhideWhenUsed/>
    <w:rsid w:val="003C63C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C63C4"/>
    <w:pPr>
      <w:ind w:left="720"/>
      <w:contextualSpacing/>
    </w:pPr>
  </w:style>
  <w:style w:type="paragraph" w:customStyle="1" w:styleId="PARAGRAPHnoindent">
    <w:name w:val="PARAGRAPH (no indent)"/>
    <w:basedOn w:val="Normal"/>
    <w:next w:val="Normal"/>
    <w:rsid w:val="003C63C4"/>
    <w:pPr>
      <w:widowControl w:val="0"/>
      <w:spacing w:after="0" w:line="230" w:lineRule="exact"/>
      <w:jc w:val="both"/>
    </w:pPr>
    <w:rPr>
      <w:rFonts w:ascii="Palatino" w:eastAsia="Times New Roman" w:hAnsi="Palatino" w:cs="Times New Roman"/>
      <w:kern w:val="16"/>
      <w:sz w:val="19"/>
      <w:szCs w:val="20"/>
    </w:rPr>
  </w:style>
  <w:style w:type="paragraph" w:styleId="Header">
    <w:name w:val="header"/>
    <w:basedOn w:val="Normal"/>
    <w:link w:val="HeaderChar"/>
    <w:uiPriority w:val="99"/>
    <w:unhideWhenUsed/>
    <w:rsid w:val="00954C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C5C"/>
  </w:style>
  <w:style w:type="paragraph" w:styleId="Footer">
    <w:name w:val="footer"/>
    <w:basedOn w:val="Normal"/>
    <w:link w:val="FooterChar"/>
    <w:uiPriority w:val="99"/>
    <w:unhideWhenUsed/>
    <w:rsid w:val="00954C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C5C"/>
  </w:style>
  <w:style w:type="table" w:styleId="TableGrid">
    <w:name w:val="Table Grid"/>
    <w:basedOn w:val="TableNormal"/>
    <w:uiPriority w:val="59"/>
    <w:rsid w:val="00940B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940BA3"/>
    <w:pPr>
      <w:tabs>
        <w:tab w:val="left" w:pos="384"/>
      </w:tabs>
      <w:spacing w:after="0" w:line="240" w:lineRule="auto"/>
      <w:ind w:left="384" w:hanging="384"/>
    </w:pPr>
  </w:style>
  <w:style w:type="paragraph" w:customStyle="1" w:styleId="para">
    <w:name w:val="para"/>
    <w:basedOn w:val="Normal"/>
    <w:link w:val="paraChar"/>
    <w:qFormat/>
    <w:rsid w:val="00495D10"/>
    <w:pPr>
      <w:spacing w:after="0" w:line="220" w:lineRule="exact"/>
      <w:ind w:firstLine="170"/>
      <w:jc w:val="both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paraChar">
    <w:name w:val="para Char"/>
    <w:link w:val="para"/>
    <w:rsid w:val="00495D10"/>
    <w:rPr>
      <w:rFonts w:ascii="Times New Roman" w:eastAsia="Times New Roman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3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352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661A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3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ournalTitle">
    <w:name w:val="Journal Title"/>
    <w:basedOn w:val="Normal"/>
    <w:autoRedefine/>
    <w:rsid w:val="003C63C4"/>
    <w:pPr>
      <w:spacing w:after="0" w:line="260" w:lineRule="exact"/>
      <w:jc w:val="center"/>
    </w:pPr>
    <w:rPr>
      <w:rFonts w:ascii="Times New Roman" w:eastAsia="Times New Roman" w:hAnsi="Times New Roman" w:cs="Times New Roman"/>
      <w:b/>
      <w:caps/>
      <w:sz w:val="20"/>
      <w:szCs w:val="24"/>
    </w:rPr>
  </w:style>
  <w:style w:type="paragraph" w:customStyle="1" w:styleId="Author">
    <w:name w:val="Author"/>
    <w:basedOn w:val="Normal"/>
    <w:rsid w:val="003C63C4"/>
    <w:pPr>
      <w:spacing w:after="80" w:line="260" w:lineRule="exact"/>
      <w:jc w:val="center"/>
    </w:pPr>
    <w:rPr>
      <w:rFonts w:ascii="Times New Roman" w:eastAsia="Times New Roman" w:hAnsi="Times New Roman" w:cs="Times New Roman"/>
      <w:sz w:val="16"/>
      <w:szCs w:val="24"/>
    </w:rPr>
  </w:style>
  <w:style w:type="paragraph" w:customStyle="1" w:styleId="Affiliation">
    <w:name w:val="Affiliation"/>
    <w:basedOn w:val="Normal"/>
    <w:rsid w:val="003C63C4"/>
    <w:pPr>
      <w:spacing w:after="240" w:line="200" w:lineRule="exact"/>
      <w:jc w:val="center"/>
    </w:pPr>
    <w:rPr>
      <w:rFonts w:ascii="Times New Roman" w:eastAsia="Times New Roman" w:hAnsi="Times New Roman" w:cs="Times New Roman"/>
      <w:i/>
      <w:snapToGrid w:val="0"/>
      <w:sz w:val="16"/>
      <w:szCs w:val="24"/>
    </w:rPr>
  </w:style>
  <w:style w:type="character" w:styleId="Hyperlink">
    <w:name w:val="Hyperlink"/>
    <w:basedOn w:val="DefaultParagraphFont"/>
    <w:uiPriority w:val="99"/>
    <w:unhideWhenUsed/>
    <w:rsid w:val="003C63C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C63C4"/>
    <w:pPr>
      <w:ind w:left="720"/>
      <w:contextualSpacing/>
    </w:pPr>
  </w:style>
  <w:style w:type="paragraph" w:customStyle="1" w:styleId="PARAGRAPHnoindent">
    <w:name w:val="PARAGRAPH (no indent)"/>
    <w:basedOn w:val="Normal"/>
    <w:next w:val="Normal"/>
    <w:rsid w:val="003C63C4"/>
    <w:pPr>
      <w:widowControl w:val="0"/>
      <w:spacing w:after="0" w:line="230" w:lineRule="exact"/>
      <w:jc w:val="both"/>
    </w:pPr>
    <w:rPr>
      <w:rFonts w:ascii="Palatino" w:eastAsia="Times New Roman" w:hAnsi="Palatino" w:cs="Times New Roman"/>
      <w:kern w:val="16"/>
      <w:sz w:val="19"/>
      <w:szCs w:val="20"/>
    </w:rPr>
  </w:style>
  <w:style w:type="paragraph" w:styleId="Header">
    <w:name w:val="header"/>
    <w:basedOn w:val="Normal"/>
    <w:link w:val="HeaderChar"/>
    <w:uiPriority w:val="99"/>
    <w:unhideWhenUsed/>
    <w:rsid w:val="00954C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C5C"/>
  </w:style>
  <w:style w:type="paragraph" w:styleId="Footer">
    <w:name w:val="footer"/>
    <w:basedOn w:val="Normal"/>
    <w:link w:val="FooterChar"/>
    <w:uiPriority w:val="99"/>
    <w:unhideWhenUsed/>
    <w:rsid w:val="00954C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C5C"/>
  </w:style>
  <w:style w:type="table" w:styleId="TableGrid">
    <w:name w:val="Table Grid"/>
    <w:basedOn w:val="TableNormal"/>
    <w:uiPriority w:val="59"/>
    <w:rsid w:val="00940B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940BA3"/>
    <w:pPr>
      <w:tabs>
        <w:tab w:val="left" w:pos="384"/>
      </w:tabs>
      <w:spacing w:after="0" w:line="240" w:lineRule="auto"/>
      <w:ind w:left="384" w:hanging="384"/>
    </w:pPr>
  </w:style>
  <w:style w:type="paragraph" w:customStyle="1" w:styleId="para">
    <w:name w:val="para"/>
    <w:basedOn w:val="Normal"/>
    <w:link w:val="paraChar"/>
    <w:qFormat/>
    <w:rsid w:val="00495D10"/>
    <w:pPr>
      <w:spacing w:after="0" w:line="220" w:lineRule="exact"/>
      <w:ind w:firstLine="170"/>
      <w:jc w:val="both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paraChar">
    <w:name w:val="para Char"/>
    <w:link w:val="para"/>
    <w:rsid w:val="00495D10"/>
    <w:rPr>
      <w:rFonts w:ascii="Times New Roman" w:eastAsia="Times New Roman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3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352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661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9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sa@cs.colostate.edu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afsar@pieas.edu.p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9</TotalTime>
  <Pages>3</Pages>
  <Words>501</Words>
  <Characters>285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jid Abbasi</dc:creator>
  <cp:keywords/>
  <dc:description/>
  <cp:lastModifiedBy>MSARDAN</cp:lastModifiedBy>
  <cp:revision>66</cp:revision>
  <cp:lastPrinted>2017-05-12T09:47:00Z</cp:lastPrinted>
  <dcterms:created xsi:type="dcterms:W3CDTF">2017-04-25T08:40:00Z</dcterms:created>
  <dcterms:modified xsi:type="dcterms:W3CDTF">2018-10-30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yMahRG8T"/&gt;&lt;style id="http://www.zotero.org/styles/proteins-structure-function-and-bioinformatics" hasBibliography="1" bibliographyStyleHasBeenSet="1"/&gt;&lt;prefs&gt;&lt;pref name="fieldType" value="Fiel</vt:lpwstr>
  </property>
  <property fmtid="{D5CDD505-2E9C-101B-9397-08002B2CF9AE}" pid="3" name="ZOTERO_PREF_2">
    <vt:lpwstr>d"/&gt;&lt;pref name="storeReferences" value="true"/&gt;&lt;pref name="automaticJournalAbbreviations" value=""/&gt;&lt;pref name="noteType" value=""/&gt;&lt;/prefs&gt;&lt;/data&gt;</vt:lpwstr>
  </property>
</Properties>
</file>